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B7CAE" w14:textId="77777777" w:rsidR="00A045D6" w:rsidRDefault="00A045D6" w:rsidP="000D5B3B">
      <w:pPr>
        <w:spacing w:after="0"/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</w:pPr>
    </w:p>
    <w:p w14:paraId="185C73E0" w14:textId="7F25DA5A" w:rsidR="00AF49DC" w:rsidRDefault="006F55C9" w:rsidP="006F55C9">
      <w:pPr>
        <w:spacing w:after="0" w:line="360" w:lineRule="auto"/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</w:pPr>
      <w:r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  <w:t xml:space="preserve"> </w:t>
      </w:r>
      <w:r w:rsidR="00A045D6">
        <w:rPr>
          <w:rFonts w:ascii="Times New Roman" w:eastAsiaTheme="minorEastAsia" w:hAnsi="Times New Roman" w:cs="Times New Roman"/>
          <w:b/>
          <w:bCs/>
          <w:sz w:val="22"/>
          <w:szCs w:val="22"/>
          <w:lang w:eastAsia="zh-CN"/>
        </w:rPr>
        <w:t xml:space="preserve">Appendix 1. Measurement Items </w:t>
      </w:r>
      <w:r w:rsidR="000D5B3B" w:rsidRPr="000D5B3B">
        <w:rPr>
          <w:rFonts w:ascii="Times New Roman" w:eastAsiaTheme="minorEastAsia" w:hAnsi="Times New Roman" w:cs="Times New Roman" w:hint="eastAsia"/>
          <w:b/>
          <w:bCs/>
          <w:sz w:val="22"/>
          <w:szCs w:val="22"/>
          <w:lang w:eastAsia="zh-CN"/>
        </w:rPr>
        <w:t xml:space="preserve"> </w:t>
      </w:r>
    </w:p>
    <w:p w14:paraId="6E34BA32" w14:textId="25B2F687" w:rsidR="00BD3D30" w:rsidRPr="00AF49DC" w:rsidRDefault="00AF49DC" w:rsidP="006F55C9">
      <w:pPr>
        <w:spacing w:after="0"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Animosity </w:t>
      </w:r>
      <w:r w:rsidRPr="00AF49DC">
        <w:rPr>
          <w:rFonts w:ascii="Times New Roman" w:hAnsi="Times New Roman" w:cs="Times New Roman"/>
          <w:sz w:val="21"/>
          <w:szCs w:val="21"/>
        </w:rPr>
        <w:t>(</w:t>
      </w:r>
      <w:r w:rsidR="000B46AC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 xml:space="preserve">Campo and Alvarez, 2019; </w:t>
      </w:r>
      <w:r w:rsidRPr="00AF49DC">
        <w:rPr>
          <w:rFonts w:ascii="Times New Roman" w:hAnsi="Times New Roman" w:cs="Times New Roman"/>
          <w:sz w:val="21"/>
          <w:szCs w:val="21"/>
        </w:rPr>
        <w:t>Sanchez et al., 2018)</w:t>
      </w:r>
    </w:p>
    <w:tbl>
      <w:tblPr>
        <w:tblStyle w:val="TableGrid1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0"/>
      </w:tblGrid>
      <w:tr w:rsidR="000D5B3B" w:rsidRPr="00AF49DC" w14:paraId="33E636E7" w14:textId="77777777" w:rsidTr="000D5B3B">
        <w:trPr>
          <w:trHeight w:val="215"/>
        </w:trPr>
        <w:tc>
          <w:tcPr>
            <w:tcW w:w="7470" w:type="dxa"/>
          </w:tcPr>
          <w:p w14:paraId="32866B1C" w14:textId="2DD605A2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Economic Animosity </w:t>
            </w:r>
          </w:p>
        </w:tc>
      </w:tr>
      <w:tr w:rsidR="000D5B3B" w:rsidRPr="00AF49DC" w14:paraId="3FF20CA1" w14:textId="77777777" w:rsidTr="000D5B3B">
        <w:trPr>
          <w:trHeight w:val="242"/>
        </w:trPr>
        <w:tc>
          <w:tcPr>
            <w:tcW w:w="7470" w:type="dxa"/>
          </w:tcPr>
          <w:p w14:paraId="0609CCA7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US is out to exploit the economy of my country and other counties</w:t>
            </w:r>
          </w:p>
        </w:tc>
      </w:tr>
      <w:tr w:rsidR="000D5B3B" w:rsidRPr="00AF49DC" w14:paraId="08CF1329" w14:textId="77777777" w:rsidTr="000D5B3B">
        <w:trPr>
          <w:trHeight w:val="242"/>
        </w:trPr>
        <w:tc>
          <w:tcPr>
            <w:tcW w:w="7470" w:type="dxa"/>
          </w:tcPr>
          <w:p w14:paraId="1E663F3C" w14:textId="013104B2" w:rsidR="000D5B3B" w:rsidRPr="00AF49DC" w:rsidRDefault="000D5B3B">
            <w:pPr>
              <w:spacing w:after="0" w:line="240" w:lineRule="auto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 xml:space="preserve">US is taking advantage of my country and other countries </w:t>
            </w:r>
          </w:p>
        </w:tc>
      </w:tr>
      <w:tr w:rsidR="000D5B3B" w:rsidRPr="00AF49DC" w14:paraId="78489447" w14:textId="77777777" w:rsidTr="000D5B3B">
        <w:trPr>
          <w:trHeight w:val="233"/>
        </w:trPr>
        <w:tc>
          <w:tcPr>
            <w:tcW w:w="7470" w:type="dxa"/>
          </w:tcPr>
          <w:p w14:paraId="5401C927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Firms from US are doing business unfairly with China</w:t>
            </w:r>
          </w:p>
        </w:tc>
      </w:tr>
      <w:tr w:rsidR="000D5B3B" w:rsidRPr="00AF49DC" w14:paraId="66E1DC01" w14:textId="77777777" w:rsidTr="000D5B3B">
        <w:trPr>
          <w:trHeight w:val="170"/>
        </w:trPr>
        <w:tc>
          <w:tcPr>
            <w:tcW w:w="7470" w:type="dxa"/>
          </w:tcPr>
          <w:p w14:paraId="682448D5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Social Animosity </w:t>
            </w:r>
          </w:p>
        </w:tc>
      </w:tr>
      <w:tr w:rsidR="000D5B3B" w:rsidRPr="00AF49DC" w14:paraId="4B773417" w14:textId="77777777" w:rsidTr="000D5B3B">
        <w:trPr>
          <w:trHeight w:val="242"/>
        </w:trPr>
        <w:tc>
          <w:tcPr>
            <w:tcW w:w="7470" w:type="dxa"/>
          </w:tcPr>
          <w:p w14:paraId="08B1AB81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mentality of the people of the US</w:t>
            </w:r>
          </w:p>
        </w:tc>
      </w:tr>
      <w:tr w:rsidR="000D5B3B" w:rsidRPr="00AF49DC" w14:paraId="0D405359" w14:textId="77777777" w:rsidTr="000D5B3B">
        <w:trPr>
          <w:trHeight w:val="233"/>
        </w:trPr>
        <w:tc>
          <w:tcPr>
            <w:tcW w:w="7470" w:type="dxa"/>
          </w:tcPr>
          <w:p w14:paraId="67B2C1D6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 xml:space="preserve">I feel that people in the US are hostile towards my country </w:t>
            </w:r>
          </w:p>
        </w:tc>
      </w:tr>
      <w:tr w:rsidR="000D5B3B" w:rsidRPr="00AF49DC" w14:paraId="6E0C74A8" w14:textId="77777777" w:rsidTr="000D5B3B">
        <w:trPr>
          <w:trHeight w:val="260"/>
        </w:trPr>
        <w:tc>
          <w:tcPr>
            <w:tcW w:w="7470" w:type="dxa"/>
          </w:tcPr>
          <w:p w14:paraId="253D6A2A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 xml:space="preserve">I dislike that people from the US Criticize my country’s policies.  </w:t>
            </w:r>
          </w:p>
        </w:tc>
      </w:tr>
      <w:tr w:rsidR="000D5B3B" w:rsidRPr="00AF49DC" w14:paraId="63D91581" w14:textId="77777777" w:rsidTr="000D5B3B">
        <w:trPr>
          <w:trHeight w:val="260"/>
        </w:trPr>
        <w:tc>
          <w:tcPr>
            <w:tcW w:w="7470" w:type="dxa"/>
          </w:tcPr>
          <w:p w14:paraId="26808ADD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Political Animosity </w:t>
            </w:r>
          </w:p>
        </w:tc>
      </w:tr>
      <w:tr w:rsidR="000D5B3B" w:rsidRPr="00AF49DC" w14:paraId="6063191E" w14:textId="77777777" w:rsidTr="000D5B3B">
        <w:trPr>
          <w:trHeight w:val="242"/>
        </w:trPr>
        <w:tc>
          <w:tcPr>
            <w:tcW w:w="7470" w:type="dxa"/>
          </w:tcPr>
          <w:p w14:paraId="1273B47F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policies of the government from the US</w:t>
            </w:r>
          </w:p>
        </w:tc>
      </w:tr>
      <w:tr w:rsidR="000D5B3B" w:rsidRPr="00AF49DC" w14:paraId="2B5C5FE3" w14:textId="77777777" w:rsidTr="000D5B3B">
        <w:trPr>
          <w:trHeight w:val="260"/>
        </w:trPr>
        <w:tc>
          <w:tcPr>
            <w:tcW w:w="7470" w:type="dxa"/>
          </w:tcPr>
          <w:p w14:paraId="06A38578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political system in the US</w:t>
            </w:r>
          </w:p>
        </w:tc>
      </w:tr>
      <w:tr w:rsidR="000D5B3B" w:rsidRPr="00AF49DC" w14:paraId="67E61FBA" w14:textId="77777777" w:rsidTr="000D5B3B">
        <w:trPr>
          <w:trHeight w:val="242"/>
        </w:trPr>
        <w:tc>
          <w:tcPr>
            <w:tcW w:w="7470" w:type="dxa"/>
          </w:tcPr>
          <w:p w14:paraId="196F2F57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US because it does not respect human rights</w:t>
            </w:r>
          </w:p>
        </w:tc>
      </w:tr>
      <w:tr w:rsidR="000D5B3B" w:rsidRPr="00AF49DC" w14:paraId="5AFBEA78" w14:textId="77777777" w:rsidTr="000D5B3B">
        <w:trPr>
          <w:trHeight w:val="260"/>
        </w:trPr>
        <w:tc>
          <w:tcPr>
            <w:tcW w:w="7470" w:type="dxa"/>
          </w:tcPr>
          <w:p w14:paraId="08A8692F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Religious Animosity </w:t>
            </w:r>
          </w:p>
        </w:tc>
      </w:tr>
      <w:tr w:rsidR="000D5B3B" w:rsidRPr="00AF49DC" w14:paraId="333CACCE" w14:textId="77777777" w:rsidTr="000D5B3B">
        <w:trPr>
          <w:trHeight w:val="260"/>
        </w:trPr>
        <w:tc>
          <w:tcPr>
            <w:tcW w:w="7470" w:type="dxa"/>
          </w:tcPr>
          <w:p w14:paraId="09D1F6A1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US does not respect other religions</w:t>
            </w:r>
          </w:p>
        </w:tc>
      </w:tr>
      <w:tr w:rsidR="000D5B3B" w:rsidRPr="00AF49DC" w14:paraId="6916400C" w14:textId="77777777" w:rsidTr="000D5B3B">
        <w:trPr>
          <w:trHeight w:val="287"/>
        </w:trPr>
        <w:tc>
          <w:tcPr>
            <w:tcW w:w="7470" w:type="dxa"/>
          </w:tcPr>
          <w:p w14:paraId="513F7F49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religious system in the US</w:t>
            </w:r>
          </w:p>
        </w:tc>
      </w:tr>
      <w:tr w:rsidR="000D5B3B" w:rsidRPr="00AF49DC" w14:paraId="28D3C5AD" w14:textId="77777777" w:rsidTr="000D5B3B">
        <w:trPr>
          <w:trHeight w:val="260"/>
        </w:trPr>
        <w:tc>
          <w:tcPr>
            <w:tcW w:w="7470" w:type="dxa"/>
          </w:tcPr>
          <w:p w14:paraId="4DB44DD3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Historical Animosity </w:t>
            </w:r>
          </w:p>
        </w:tc>
      </w:tr>
      <w:tr w:rsidR="000D5B3B" w:rsidRPr="00AF49DC" w14:paraId="3283A84A" w14:textId="77777777" w:rsidTr="000D5B3B">
        <w:trPr>
          <w:trHeight w:val="242"/>
        </w:trPr>
        <w:tc>
          <w:tcPr>
            <w:tcW w:w="7470" w:type="dxa"/>
          </w:tcPr>
          <w:p w14:paraId="19EABD09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 xml:space="preserve">I dislike the US because of past historical events </w:t>
            </w:r>
          </w:p>
        </w:tc>
      </w:tr>
      <w:tr w:rsidR="000D5B3B" w:rsidRPr="00AF49DC" w14:paraId="2F11C57B" w14:textId="77777777" w:rsidTr="000D5B3B">
        <w:trPr>
          <w:trHeight w:val="70"/>
        </w:trPr>
        <w:tc>
          <w:tcPr>
            <w:tcW w:w="7470" w:type="dxa"/>
          </w:tcPr>
          <w:p w14:paraId="30CE31D3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US because of its historic oppressing other countries</w:t>
            </w:r>
          </w:p>
        </w:tc>
      </w:tr>
      <w:tr w:rsidR="000D5B3B" w:rsidRPr="00AF49DC" w14:paraId="16015BCF" w14:textId="77777777" w:rsidTr="000D5B3B">
        <w:trPr>
          <w:trHeight w:val="260"/>
        </w:trPr>
        <w:tc>
          <w:tcPr>
            <w:tcW w:w="7470" w:type="dxa"/>
          </w:tcPr>
          <w:p w14:paraId="27B8452F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Military Animosity </w:t>
            </w:r>
          </w:p>
        </w:tc>
      </w:tr>
      <w:tr w:rsidR="000D5B3B" w:rsidRPr="00AF49DC" w14:paraId="40A0093E" w14:textId="77777777" w:rsidTr="000D5B3B">
        <w:trPr>
          <w:trHeight w:val="242"/>
        </w:trPr>
        <w:tc>
          <w:tcPr>
            <w:tcW w:w="7470" w:type="dxa"/>
          </w:tcPr>
          <w:p w14:paraId="2718E12C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believe US poses a huge military threat</w:t>
            </w:r>
          </w:p>
        </w:tc>
      </w:tr>
      <w:tr w:rsidR="000D5B3B" w:rsidRPr="00AF49DC" w14:paraId="1FD5FAE1" w14:textId="77777777" w:rsidTr="000D5B3B">
        <w:trPr>
          <w:trHeight w:val="233"/>
        </w:trPr>
        <w:tc>
          <w:tcPr>
            <w:tcW w:w="7470" w:type="dxa"/>
          </w:tcPr>
          <w:p w14:paraId="56BE7270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US involvement in wars and conflicts</w:t>
            </w:r>
          </w:p>
        </w:tc>
      </w:tr>
      <w:tr w:rsidR="000D5B3B" w:rsidRPr="00AF49DC" w14:paraId="2BE288D9" w14:textId="77777777" w:rsidTr="000D5B3B">
        <w:trPr>
          <w:trHeight w:val="260"/>
        </w:trPr>
        <w:tc>
          <w:tcPr>
            <w:tcW w:w="7470" w:type="dxa"/>
          </w:tcPr>
          <w:p w14:paraId="603E77EE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 dislike the military operations in the US</w:t>
            </w:r>
          </w:p>
        </w:tc>
      </w:tr>
      <w:tr w:rsidR="000D5B3B" w:rsidRPr="00AF49DC" w14:paraId="43BB545F" w14:textId="77777777" w:rsidTr="000D5B3B">
        <w:trPr>
          <w:trHeight w:val="260"/>
        </w:trPr>
        <w:tc>
          <w:tcPr>
            <w:tcW w:w="7470" w:type="dxa"/>
          </w:tcPr>
          <w:p w14:paraId="5DD57474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</w:pPr>
            <w:r w:rsidRPr="00AF49DC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 xml:space="preserve">Overall Animosity </w:t>
            </w:r>
          </w:p>
        </w:tc>
      </w:tr>
      <w:tr w:rsidR="000D5B3B" w:rsidRPr="00AF49DC" w14:paraId="032BBB0C" w14:textId="77777777" w:rsidTr="000D5B3B">
        <w:trPr>
          <w:trHeight w:val="188"/>
        </w:trPr>
        <w:tc>
          <w:tcPr>
            <w:tcW w:w="7470" w:type="dxa"/>
          </w:tcPr>
          <w:p w14:paraId="1D68A1BC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n general, I dislike the US</w:t>
            </w:r>
          </w:p>
        </w:tc>
      </w:tr>
      <w:tr w:rsidR="000D5B3B" w:rsidRPr="00AF49DC" w14:paraId="3F64CEED" w14:textId="77777777" w:rsidTr="000D5B3B">
        <w:trPr>
          <w:trHeight w:val="260"/>
        </w:trPr>
        <w:tc>
          <w:tcPr>
            <w:tcW w:w="7470" w:type="dxa"/>
          </w:tcPr>
          <w:p w14:paraId="63818477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F49DC">
              <w:rPr>
                <w:rFonts w:ascii="Times New Roman" w:hAnsi="Times New Roman"/>
                <w:sz w:val="21"/>
                <w:szCs w:val="21"/>
              </w:rPr>
              <w:t>In general, I feel annoyed by the US</w:t>
            </w:r>
          </w:p>
        </w:tc>
      </w:tr>
    </w:tbl>
    <w:p w14:paraId="70A1707E" w14:textId="6F02CC15" w:rsidR="000D5B3B" w:rsidRPr="00AF49DC" w:rsidRDefault="00A045D6" w:rsidP="000D5B3B">
      <w:pPr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  <w:lang w:eastAsia="zh-CN"/>
        </w:rPr>
        <w:t xml:space="preserve"> </w:t>
      </w:r>
      <w:r w:rsidR="00AF49DC" w:rsidRPr="00AF49DC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 w:rsidR="000D5B3B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Country Image of the US </w:t>
      </w:r>
      <w:r w:rsidR="000D5B3B" w:rsidRPr="00AF49DC">
        <w:rPr>
          <w:rFonts w:ascii="Times New Roman" w:hAnsi="Times New Roman" w:cs="Times New Roman"/>
          <w:sz w:val="21"/>
          <w:szCs w:val="21"/>
        </w:rPr>
        <w:t>(De Nisco et al., 2016).</w:t>
      </w:r>
      <w:r w:rsidR="000D5B3B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TableGrid"/>
        <w:tblW w:w="70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</w:tblGrid>
      <w:tr w:rsidR="000D5B3B" w:rsidRPr="00AF49DC" w14:paraId="52059FF9" w14:textId="77777777" w:rsidTr="000D5B3B">
        <w:trPr>
          <w:trHeight w:val="152"/>
        </w:trPr>
        <w:tc>
          <w:tcPr>
            <w:tcW w:w="7020" w:type="dxa"/>
          </w:tcPr>
          <w:p w14:paraId="4B487652" w14:textId="77777777" w:rsidR="000D5B3B" w:rsidRPr="00AF49DC" w:rsidRDefault="000D5B3B" w:rsidP="00861FF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200484683"/>
            <w:r w:rsidRPr="00AF49DC">
              <w:rPr>
                <w:rFonts w:ascii="Times New Roman" w:hAnsi="Times New Roman" w:cs="Times New Roman"/>
                <w:sz w:val="21"/>
                <w:szCs w:val="21"/>
              </w:rPr>
              <w:t>US has high technology level</w:t>
            </w:r>
          </w:p>
        </w:tc>
      </w:tr>
      <w:tr w:rsidR="000D5B3B" w:rsidRPr="00AF49DC" w14:paraId="463FB938" w14:textId="77777777" w:rsidTr="000D5B3B">
        <w:trPr>
          <w:trHeight w:val="170"/>
        </w:trPr>
        <w:tc>
          <w:tcPr>
            <w:tcW w:w="7020" w:type="dxa"/>
          </w:tcPr>
          <w:p w14:paraId="1C155163" w14:textId="77777777" w:rsidR="000D5B3B" w:rsidRPr="00AF49DC" w:rsidRDefault="000D5B3B" w:rsidP="00861FF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>US has advanced education level</w:t>
            </w:r>
          </w:p>
        </w:tc>
      </w:tr>
      <w:tr w:rsidR="000D5B3B" w:rsidRPr="00AF49DC" w14:paraId="7353E27C" w14:textId="77777777" w:rsidTr="000D5B3B">
        <w:trPr>
          <w:trHeight w:val="107"/>
        </w:trPr>
        <w:tc>
          <w:tcPr>
            <w:tcW w:w="7020" w:type="dxa"/>
          </w:tcPr>
          <w:p w14:paraId="52AB2E9C" w14:textId="77777777" w:rsidR="000D5B3B" w:rsidRPr="00AF49DC" w:rsidRDefault="000D5B3B" w:rsidP="00861FF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 xml:space="preserve">US has high wealth </w:t>
            </w:r>
          </w:p>
        </w:tc>
      </w:tr>
      <w:tr w:rsidR="000D5B3B" w:rsidRPr="00AF49DC" w14:paraId="4FAEAD7B" w14:textId="77777777" w:rsidTr="000D5B3B">
        <w:trPr>
          <w:trHeight w:val="98"/>
        </w:trPr>
        <w:tc>
          <w:tcPr>
            <w:tcW w:w="7020" w:type="dxa"/>
          </w:tcPr>
          <w:p w14:paraId="3A9E2773" w14:textId="77777777" w:rsidR="000D5B3B" w:rsidRPr="00AF49DC" w:rsidRDefault="000D5B3B" w:rsidP="00861FFD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 xml:space="preserve">US has high quality of life </w:t>
            </w:r>
          </w:p>
        </w:tc>
      </w:tr>
    </w:tbl>
    <w:bookmarkEnd w:id="0"/>
    <w:p w14:paraId="0C901E17" w14:textId="037CBBA4" w:rsidR="00BD3D30" w:rsidRPr="00A045D6" w:rsidRDefault="000D5B3B">
      <w:pPr>
        <w:spacing w:after="0"/>
        <w:rPr>
          <w:rFonts w:ascii="Times New Roman" w:eastAsiaTheme="minorEastAsia" w:hAnsi="Times New Roman" w:cs="Times New Roman"/>
          <w:b/>
          <w:bCs/>
          <w:sz w:val="21"/>
          <w:szCs w:val="21"/>
          <w:lang w:eastAsia="zh-CN"/>
        </w:rPr>
      </w:pPr>
      <w:r w:rsidRPr="00AF49DC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 w:rsidR="00AF49DC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 w:rsidR="00AF49DC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Risk </w:t>
      </w:r>
      <w:r w:rsidRPr="00AF49DC">
        <w:rPr>
          <w:rFonts w:ascii="Times New Roman" w:hAnsi="Times New Roman" w:cs="Times New Roman"/>
          <w:b/>
          <w:bCs/>
          <w:sz w:val="21"/>
          <w:szCs w:val="21"/>
        </w:rPr>
        <w:t>Perception (</w:t>
      </w:r>
      <w:proofErr w:type="spellStart"/>
      <w:r w:rsidR="00AF49DC" w:rsidRPr="00AF49DC">
        <w:rPr>
          <w:rFonts w:ascii="Times New Roman" w:hAnsi="Times New Roman" w:cs="Times New Roman"/>
          <w:sz w:val="21"/>
          <w:szCs w:val="21"/>
        </w:rPr>
        <w:t>Tavitiyaman</w:t>
      </w:r>
      <w:proofErr w:type="spellEnd"/>
      <w:r w:rsidR="00AF49DC" w:rsidRPr="00AF49DC">
        <w:rPr>
          <w:rFonts w:ascii="Times New Roman" w:hAnsi="Times New Roman" w:cs="Times New Roman"/>
          <w:sz w:val="21"/>
          <w:szCs w:val="21"/>
        </w:rPr>
        <w:t xml:space="preserve"> &amp; Qu, 2013)</w:t>
      </w:r>
      <w:r w:rsidR="00AF49DC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</w:p>
    <w:tbl>
      <w:tblPr>
        <w:tblStyle w:val="TableGrid"/>
        <w:tblW w:w="8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15"/>
      </w:tblGrid>
      <w:tr w:rsidR="000D5B3B" w:rsidRPr="00AF49DC" w14:paraId="59868A8F" w14:textId="77777777" w:rsidTr="000D5B3B">
        <w:trPr>
          <w:trHeight w:val="188"/>
        </w:trPr>
        <w:tc>
          <w:tcPr>
            <w:tcW w:w="8815" w:type="dxa"/>
          </w:tcPr>
          <w:p w14:paraId="79B648FB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 xml:space="preserve">Given the current US-China relation, traveling in the US is…. </w:t>
            </w:r>
          </w:p>
        </w:tc>
      </w:tr>
      <w:tr w:rsidR="000D5B3B" w:rsidRPr="00AF49DC" w14:paraId="37E42BF0" w14:textId="77777777" w:rsidTr="000D5B3B">
        <w:trPr>
          <w:trHeight w:val="260"/>
        </w:trPr>
        <w:tc>
          <w:tcPr>
            <w:tcW w:w="8815" w:type="dxa"/>
          </w:tcPr>
          <w:p w14:paraId="21A49C72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 xml:space="preserve">Given the current US-China relation, studying in the US is…. </w:t>
            </w:r>
          </w:p>
        </w:tc>
      </w:tr>
    </w:tbl>
    <w:p w14:paraId="252D744C" w14:textId="4306EBDB" w:rsidR="00BD3D30" w:rsidRPr="00AF49DC" w:rsidRDefault="00A045D6">
      <w:pPr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Theme="minorEastAsia" w:hAnsi="Times New Roman" w:cs="Times New Roman"/>
          <w:b/>
          <w:bCs/>
          <w:sz w:val="21"/>
          <w:szCs w:val="21"/>
          <w:lang w:eastAsia="zh-CN"/>
        </w:rPr>
        <w:t xml:space="preserve"> </w:t>
      </w:r>
      <w:r w:rsidR="00AF49DC" w:rsidRPr="00AF49DC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 w:rsidR="000D5B3B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Study </w:t>
      </w:r>
      <w:r w:rsidR="000D5B3B" w:rsidRPr="00AF49DC">
        <w:rPr>
          <w:rFonts w:ascii="Times New Roman" w:eastAsiaTheme="minorEastAsia" w:hAnsi="Times New Roman" w:cs="Times New Roman"/>
          <w:b/>
          <w:bCs/>
          <w:sz w:val="21"/>
          <w:szCs w:val="21"/>
          <w:lang w:eastAsia="zh-CN"/>
        </w:rPr>
        <w:t>C</w:t>
      </w:r>
      <w:r w:rsidR="000D5B3B" w:rsidRPr="00AF49DC">
        <w:rPr>
          <w:rFonts w:ascii="Times New Roman" w:eastAsiaTheme="minorEastAsia" w:hAnsi="Times New Roman" w:cs="Times New Roman" w:hint="eastAsia"/>
          <w:b/>
          <w:bCs/>
          <w:sz w:val="21"/>
          <w:szCs w:val="21"/>
          <w:lang w:eastAsia="zh-CN"/>
        </w:rPr>
        <w:t xml:space="preserve">hoice </w:t>
      </w:r>
      <w:r w:rsidR="000D5B3B" w:rsidRPr="00AF49DC">
        <w:rPr>
          <w:rFonts w:ascii="Times New Roman" w:hAnsi="Times New Roman" w:cs="Times New Roman"/>
          <w:b/>
          <w:bCs/>
          <w:sz w:val="21"/>
          <w:szCs w:val="21"/>
        </w:rPr>
        <w:t xml:space="preserve">Intention </w:t>
      </w:r>
      <w:r w:rsidR="000D5B3B" w:rsidRPr="00AF49DC">
        <w:rPr>
          <w:rFonts w:ascii="Times New Roman" w:hAnsi="Times New Roman" w:cs="Times New Roman"/>
          <w:sz w:val="21"/>
          <w:szCs w:val="21"/>
        </w:rPr>
        <w:t>(Guo, 2025; To et al., 2014; Zhuang et al., 2015)</w:t>
      </w:r>
    </w:p>
    <w:tbl>
      <w:tblPr>
        <w:tblStyle w:val="TableGrid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</w:tblGrid>
      <w:tr w:rsidR="000D5B3B" w:rsidRPr="00AF49DC" w14:paraId="214286E2" w14:textId="77777777" w:rsidTr="000D5B3B">
        <w:trPr>
          <w:trHeight w:val="188"/>
        </w:trPr>
        <w:tc>
          <w:tcPr>
            <w:tcW w:w="7560" w:type="dxa"/>
          </w:tcPr>
          <w:p w14:paraId="51C52A35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200785076"/>
            <w:r w:rsidRPr="00AF49DC">
              <w:rPr>
                <w:rFonts w:ascii="Times New Roman" w:hAnsi="Times New Roman" w:cs="Times New Roman"/>
                <w:sz w:val="21"/>
                <w:szCs w:val="21"/>
              </w:rPr>
              <w:t>I am interested in studying in the US</w:t>
            </w:r>
          </w:p>
        </w:tc>
      </w:tr>
      <w:tr w:rsidR="000D5B3B" w:rsidRPr="00AF49DC" w14:paraId="34A9A5C0" w14:textId="77777777" w:rsidTr="000D5B3B">
        <w:trPr>
          <w:trHeight w:val="260"/>
        </w:trPr>
        <w:tc>
          <w:tcPr>
            <w:tcW w:w="7560" w:type="dxa"/>
          </w:tcPr>
          <w:p w14:paraId="1DD8C799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 xml:space="preserve">I would apply a master’s program in the US </w:t>
            </w:r>
          </w:p>
        </w:tc>
      </w:tr>
      <w:tr w:rsidR="000D5B3B" w:rsidRPr="00AF49DC" w14:paraId="7C74486D" w14:textId="77777777" w:rsidTr="000D5B3B">
        <w:trPr>
          <w:trHeight w:val="413"/>
        </w:trPr>
        <w:tc>
          <w:tcPr>
            <w:tcW w:w="7560" w:type="dxa"/>
          </w:tcPr>
          <w:p w14:paraId="59196B73" w14:textId="77777777" w:rsidR="000D5B3B" w:rsidRPr="00AF49DC" w:rsidRDefault="000D5B3B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AF49DC">
              <w:rPr>
                <w:rFonts w:ascii="Times New Roman" w:hAnsi="Times New Roman" w:cs="Times New Roman"/>
                <w:sz w:val="21"/>
                <w:szCs w:val="21"/>
              </w:rPr>
              <w:t>I plan to spend at least one semester studying in the US</w:t>
            </w:r>
          </w:p>
        </w:tc>
      </w:tr>
      <w:bookmarkEnd w:id="1"/>
    </w:tbl>
    <w:p w14:paraId="0A6CD995" w14:textId="1E7AF524" w:rsidR="00BD3D30" w:rsidRDefault="00BD3D30" w:rsidP="000D5B3B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503C7312" w14:textId="77777777" w:rsidR="00C10F56" w:rsidRDefault="00C10F56" w:rsidP="000D5B3B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2D3F7264" w14:textId="77777777" w:rsidR="00C10F56" w:rsidRDefault="00C10F56" w:rsidP="000D5B3B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027E3CD5" w14:textId="77777777" w:rsidR="00C10F56" w:rsidRDefault="00C10F56" w:rsidP="000D5B3B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p w14:paraId="0348538B" w14:textId="77777777" w:rsidR="00C10F56" w:rsidRDefault="00C10F56" w:rsidP="000D5B3B">
      <w:pPr>
        <w:rPr>
          <w:rFonts w:ascii="Times New Roman" w:eastAsiaTheme="minorEastAsia" w:hAnsi="Times New Roman" w:cs="Times New Roman"/>
          <w:sz w:val="21"/>
          <w:szCs w:val="21"/>
          <w:lang w:eastAsia="zh-CN"/>
        </w:rPr>
      </w:pPr>
    </w:p>
    <w:sectPr w:rsidR="00C10F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EE4C6" w14:textId="77777777" w:rsidR="00A2656A" w:rsidRDefault="00A2656A">
      <w:pPr>
        <w:spacing w:line="240" w:lineRule="auto"/>
      </w:pPr>
      <w:r>
        <w:separator/>
      </w:r>
    </w:p>
  </w:endnote>
  <w:endnote w:type="continuationSeparator" w:id="0">
    <w:p w14:paraId="54E6F7D2" w14:textId="77777777" w:rsidR="00A2656A" w:rsidRDefault="00A265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09FA5" w14:textId="77777777" w:rsidR="00A2656A" w:rsidRDefault="00A2656A">
      <w:pPr>
        <w:spacing w:after="0"/>
      </w:pPr>
      <w:r>
        <w:separator/>
      </w:r>
    </w:p>
  </w:footnote>
  <w:footnote w:type="continuationSeparator" w:id="0">
    <w:p w14:paraId="745710B7" w14:textId="77777777" w:rsidR="00A2656A" w:rsidRDefault="00A265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35BF"/>
    <w:rsid w:val="00000761"/>
    <w:rsid w:val="0004787F"/>
    <w:rsid w:val="000B46AC"/>
    <w:rsid w:val="000D3611"/>
    <w:rsid w:val="000D5B3B"/>
    <w:rsid w:val="000E2959"/>
    <w:rsid w:val="00110E19"/>
    <w:rsid w:val="0012126B"/>
    <w:rsid w:val="001608FE"/>
    <w:rsid w:val="0016629F"/>
    <w:rsid w:val="0017044F"/>
    <w:rsid w:val="001840AA"/>
    <w:rsid w:val="001E1E4B"/>
    <w:rsid w:val="002012A8"/>
    <w:rsid w:val="002343DC"/>
    <w:rsid w:val="002466B2"/>
    <w:rsid w:val="002872E5"/>
    <w:rsid w:val="002A212A"/>
    <w:rsid w:val="002C6196"/>
    <w:rsid w:val="002F257C"/>
    <w:rsid w:val="00326F1C"/>
    <w:rsid w:val="003A584C"/>
    <w:rsid w:val="003D1553"/>
    <w:rsid w:val="003E508D"/>
    <w:rsid w:val="003F7963"/>
    <w:rsid w:val="00425AD1"/>
    <w:rsid w:val="004A35BF"/>
    <w:rsid w:val="004C0AD8"/>
    <w:rsid w:val="004D0A2F"/>
    <w:rsid w:val="00500A0E"/>
    <w:rsid w:val="00531C8A"/>
    <w:rsid w:val="00542DCD"/>
    <w:rsid w:val="005440C3"/>
    <w:rsid w:val="0057377A"/>
    <w:rsid w:val="00575DEC"/>
    <w:rsid w:val="005C2AF1"/>
    <w:rsid w:val="00613ED8"/>
    <w:rsid w:val="006613C1"/>
    <w:rsid w:val="006762B2"/>
    <w:rsid w:val="006E14AD"/>
    <w:rsid w:val="006F55C9"/>
    <w:rsid w:val="006F7E18"/>
    <w:rsid w:val="007409BA"/>
    <w:rsid w:val="007D6151"/>
    <w:rsid w:val="007E5361"/>
    <w:rsid w:val="007F3E92"/>
    <w:rsid w:val="0081128B"/>
    <w:rsid w:val="0086335C"/>
    <w:rsid w:val="008843A9"/>
    <w:rsid w:val="008875C7"/>
    <w:rsid w:val="00894C1B"/>
    <w:rsid w:val="00911413"/>
    <w:rsid w:val="0093167D"/>
    <w:rsid w:val="00932B45"/>
    <w:rsid w:val="009550AD"/>
    <w:rsid w:val="00996FF7"/>
    <w:rsid w:val="00A045D6"/>
    <w:rsid w:val="00A2656A"/>
    <w:rsid w:val="00A35412"/>
    <w:rsid w:val="00A50CCD"/>
    <w:rsid w:val="00A658D5"/>
    <w:rsid w:val="00A65BC0"/>
    <w:rsid w:val="00AB14B3"/>
    <w:rsid w:val="00AD1868"/>
    <w:rsid w:val="00AF49DC"/>
    <w:rsid w:val="00B02CFA"/>
    <w:rsid w:val="00B5307F"/>
    <w:rsid w:val="00B660F5"/>
    <w:rsid w:val="00BB1E3D"/>
    <w:rsid w:val="00BD3D30"/>
    <w:rsid w:val="00BE7DC6"/>
    <w:rsid w:val="00C10F56"/>
    <w:rsid w:val="00C33A6F"/>
    <w:rsid w:val="00C553A6"/>
    <w:rsid w:val="00CF1AFE"/>
    <w:rsid w:val="00D42CEB"/>
    <w:rsid w:val="00D62BFE"/>
    <w:rsid w:val="00D77BCE"/>
    <w:rsid w:val="00D946C2"/>
    <w:rsid w:val="00DC00DA"/>
    <w:rsid w:val="00DF72BD"/>
    <w:rsid w:val="00E04990"/>
    <w:rsid w:val="00E42A32"/>
    <w:rsid w:val="00E54F17"/>
    <w:rsid w:val="00EC2FC0"/>
    <w:rsid w:val="00F27293"/>
    <w:rsid w:val="00F36AA3"/>
    <w:rsid w:val="00F65964"/>
    <w:rsid w:val="00F7358E"/>
    <w:rsid w:val="00F84134"/>
    <w:rsid w:val="00FC27FA"/>
    <w:rsid w:val="3CB2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92C4E2"/>
  <w15:docId w15:val="{B479148B-A135-43A6-9217-04DE7038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E74B5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table" w:customStyle="1" w:styleId="TableGrid1">
    <w:name w:val="Table Grid1"/>
    <w:basedOn w:val="TableNormal"/>
    <w:uiPriority w:val="39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0F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F56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10F5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F56"/>
    <w:rPr>
      <w:kern w:val="2"/>
      <w:sz w:val="24"/>
      <w:szCs w:val="24"/>
      <w14:ligatures w14:val="standardContextual"/>
    </w:rPr>
  </w:style>
  <w:style w:type="table" w:customStyle="1" w:styleId="TableGrid2">
    <w:name w:val="Table Grid2"/>
    <w:basedOn w:val="TableNormal"/>
    <w:next w:val="TableGrid"/>
    <w:uiPriority w:val="39"/>
    <w:qFormat/>
    <w:rsid w:val="003F7963"/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00E00-CDDF-49A9-AB54-B155B7FA8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n Wang</dc:creator>
  <cp:lastModifiedBy>Wang Dimin (王棣民)</cp:lastModifiedBy>
  <cp:revision>59</cp:revision>
  <dcterms:created xsi:type="dcterms:W3CDTF">2025-06-10T13:30:00Z</dcterms:created>
  <dcterms:modified xsi:type="dcterms:W3CDTF">2026-02-18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2502BE10E98640EB83089E0589405ACF_12</vt:lpwstr>
  </property>
  <property fmtid="{D5CDD505-2E9C-101B-9397-08002B2CF9AE}" pid="4" name="GrammarlyDocumentId">
    <vt:lpwstr>9ecdf027-0701-4079-8f08-13307780d7f2</vt:lpwstr>
  </property>
</Properties>
</file>